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ECE" w:rsidRPr="003D4D19" w:rsidRDefault="00324ECE" w:rsidP="00324ECE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3D4D19">
        <w:rPr>
          <w:rFonts w:ascii="Times New Roman" w:hAnsi="Times New Roman" w:cs="Times New Roman"/>
          <w:b/>
          <w:sz w:val="24"/>
        </w:rPr>
        <w:t xml:space="preserve">Table </w:t>
      </w:r>
      <w:r w:rsidR="00C828BC">
        <w:rPr>
          <w:rFonts w:ascii="Times New Roman" w:hAnsi="Times New Roman" w:cs="Times New Roman" w:hint="eastAsia"/>
          <w:b/>
          <w:sz w:val="24"/>
        </w:rPr>
        <w:t>S3</w:t>
      </w:r>
      <w:r w:rsidRPr="003D4D19">
        <w:rPr>
          <w:rFonts w:ascii="Times New Roman" w:hAnsi="Times New Roman" w:cs="Times New Roman"/>
          <w:b/>
          <w:sz w:val="24"/>
        </w:rPr>
        <w:t xml:space="preserve"> Downregulated proteins in pistils of L-morph flowers during maturity with a 1.5-fold change compared with developmental stag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7239"/>
        <w:gridCol w:w="1109"/>
        <w:gridCol w:w="1159"/>
        <w:gridCol w:w="893"/>
        <w:gridCol w:w="950"/>
        <w:gridCol w:w="858"/>
      </w:tblGrid>
      <w:tr w:rsidR="00324ECE" w:rsidRPr="00FA1C92" w:rsidTr="00C828BC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rotein_ID</w:t>
            </w:r>
          </w:p>
        </w:tc>
        <w:tc>
          <w:tcPr>
            <w:tcW w:w="7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Cover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4ECE" w:rsidRPr="00FA1C92" w:rsidRDefault="00324ECE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Qvalue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</w:tcBorders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80.1_g00004.1</w:t>
            </w:r>
          </w:p>
        </w:tc>
        <w:tc>
          <w:tcPr>
            <w:tcW w:w="7239" w:type="dxa"/>
            <w:tcBorders>
              <w:top w:val="single" w:sz="4" w:space="0" w:color="auto"/>
            </w:tcBorders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PRUPE_ppa002546mg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64.55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18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3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655.9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49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086.9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6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cetylase-like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633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6.1_g0001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618 isoform 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956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86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polyphenol oxidase precursor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827.2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0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3-3-lik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76.1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37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etol-acid reductoisomerase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615.3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88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plication factor C subunit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067.1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6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09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016.6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90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SII 47kDa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067.3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0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GPI-anchored protein At1g2795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539.6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75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olar protein 5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23.4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04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55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021.2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2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BisCO large subunit-binding protein subunit alpha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39.1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68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vB-like 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108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0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ullin-associated NEDD8-dissociated protein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2514.0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66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enylosuccinate ly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119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81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ermidine synth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811.6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86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onic anhydrase, partial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093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64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38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906.8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06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monodehydroascorbate reductase and carbonic anhydrase nectarin-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618.2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52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8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455.3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4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cription elongation factor SPT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6224.4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96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6515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4188.8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89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SP-like protein RCOM_120679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54.3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38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eat shock cognate protein 80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51.9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488.1_g0001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24-2-like isoform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70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25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agine--tRNA ligase, cytoplasmic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139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0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40S ribosomal protein S8-like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962.4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istone H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859.0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7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protein, putativ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993.6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53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osmotin-like protein precursor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903.3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50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128.0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9.1_g0002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441.3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3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irected RNA polymerases I and III subunit RPAC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602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5-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403.4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1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hospho-2-dehydro-3-deoxyheptonate aldolase 2, chloroplastic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074.4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24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gamm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100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11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itrate binding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111.5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40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TP synthase CF1 alpha chain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86.6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36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biquitin extension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59.5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46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639.9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84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ase inhibitor II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168.6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6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PROLIFER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201.4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4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lmodulin-related protein isoform 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875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8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 bisphosphate carboxylase small chain 3, chloroplastic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20.2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96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nexin D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768.4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5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plasmin homolog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419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6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ucuronate decarboxylase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63.0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8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3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457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77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-alpha-acetyltransferase 16, NatA auxiliary subunit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406.0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04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45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74.3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61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238.4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458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6-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07.1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41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unitz-type enzyme inhibitor S9C1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996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94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9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901.7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innamic acid 4-hydroxyl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331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618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408.7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7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52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399.8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364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/ACA ribonucleoprotein complex subunit 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778.2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2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eta-catenin-like protein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017.7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09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92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868.5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82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30190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117.0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7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 protease inhibitor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440.4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3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 1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216.2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564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acidic ribosomal protein P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046.6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3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rate RNA effector molecul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548.3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570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ucuronic acid decarboxylas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275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0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oxygen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246.3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2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llulanase 1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731.8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55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cloartenol synth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947.4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41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900.1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20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D-box ATP-dependent RNA helicase 5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372.4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6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cytochrome P45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934.9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9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C167.0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152.8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13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007.0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5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fructose-bisphosphate aldolase 2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266.7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27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op-interacting protein THI01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690.3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1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gnal recognition particle 43 kDa protein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525.8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7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arly nodulin-like protein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644.1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95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hogenesis-related protein 1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742.0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9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yl-tRNA(Gln) amidotransferase subunit B, chloroplastic/mitochondrial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674.8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33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981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9000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89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GO1A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8852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2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 kDa ribonucleoprotein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786.9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innamoyl-CoA reductas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224.3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 A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062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4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10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985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04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493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005.1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3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citrate synthase alpha chain protein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08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38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493.3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1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4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114.1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153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dependent RNA helicase DBP2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29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58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 cleavage system H protein, mitochondrial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541.5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7229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F-box protein PP2-B1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279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41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mportin-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4467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9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eoxyuridine 5'-triphosphate nucleotidohydrolas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221.5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54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9 precursor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11.3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4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al protein S14-like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373.6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67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t1g2967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32.5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4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osyl hydrolases family 17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96.3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2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dihydrofolate reductase-thymidylate synth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301.2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5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oryzasin-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820.4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7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BisCO large subunit-binding protein subunit beta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207.7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8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etraketide alpha-pyrone reductas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386.5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37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8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06.6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68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-coumarate--CoA ligase-lik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656.0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52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ar-pore anchor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1317.8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40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MP synthase [glutamine-hydrolyzing]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73.7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033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68.6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18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arginine/serine-rich prote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269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27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oxyuridine 5'-triphosphate nucleotidohydrol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687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6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mega-hydroxypalmitate O-feruloyl transfe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735.5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perone protein ClpB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1415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237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SGT1 homolog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968.1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98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ster chromatid cohesion protein PDS5 homolog B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4102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0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481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514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1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ribosomal protein L3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797.0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4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946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818.7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0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yltransfe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95.8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8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leucine-rich repeat receptor-like protein kinase At1g3571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005.3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87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ncharacterized protein LOC101255308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3027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7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MO-activating enzyme subunit 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644.0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6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rich protein precursor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485.1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55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62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251.5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61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cinnamyl alcohol dehydrogenase 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370.9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30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D alpha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791.5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9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qp2 protein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783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99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mega-hydroxypalmitate O-feruloyl transfe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40.3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37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xyloglucan endotransglucosylase-hydrolase XTH7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377.3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7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ribulokinase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521.1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818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/arginine-rich splicing factor RSZ21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554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9.1_g0001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111O18.1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794.0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0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aspartokinase/homoserine dehydrogenase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671.2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11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atidylinositide phosphatase SAC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7406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8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65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007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57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9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150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rgonaute 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854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9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line--tRNA lig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4613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2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monodehydroascorbate reductase and carbonic anhydrase nectarin-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298.4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6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initiation factor 4A-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045.4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84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ncharacterized protein LOC101265598 isoform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350.5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8.1_g0001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386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398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46.1_g0001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lcone synth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07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7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46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331.8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8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lmodulin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456.5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95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peptide chain release factor subunit 1-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130.9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0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cA2 prote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059.1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0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ellulose synthase-like protein G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250.8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2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40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534.1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8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RR receptor-like serine/threonine-protein kinase FLS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788.4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237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teinase inhibitor type-2 CEVI57 precursor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139.7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11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1 histone-like protein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47.1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20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36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320.2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51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diator-associated protein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289.3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37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4A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736.6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91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ignin-forming anionic peroxid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972.6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22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lenoprotein H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12.3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50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former-SR ribonucleo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28.7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84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ubiquit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423.8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2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perone protein dnaJ 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315.7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09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-cis-epoxycarotenoid dioxygenase NCED6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498.8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83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22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6888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0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aspartokinase/homoserine dehydrogenase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31.4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70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nuclear matrix constituent protein 1-like prote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4056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stone deacetylase HDT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081.7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0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35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6719.2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5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ome non-ATPase regulatory subunit 1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809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36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W QUALITY PROTEIN: DNA-directed RNA polymerase E subunit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993.0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75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beta-1 cha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482.9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388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tRNA threonylcarbamoyladenosine biosynthesis protein OSGEP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372.6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83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L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649.5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98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5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537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-like protein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33.2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963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TIC 40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50.2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02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mportin subunit alpha-1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485.9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07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ellin-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566.2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23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lutamate-1-semialdehyde 2,1-aminomutase, chloroplastic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132.3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49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554.9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3.1_g0002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plication factor C subunit 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892.0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3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histone H2A variant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463.0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40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17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221.7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13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4258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948.2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426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 kDa ribonucleoprotein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95.5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35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hyll a-b binding protein CP29.2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230.1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9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10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698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2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e regulatory subunit 8 homolog 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304.7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95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689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161.1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4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zet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244.2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6.1_g0003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23-lik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190.3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63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splicing factor 3A subunit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1365.8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4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3201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224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51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named protein product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88.6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66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erumbone synth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466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18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y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31.4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1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558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730.8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649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71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26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18a-2-lik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498.3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71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6 snRNA-associated Sm-like protein LSm3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085.9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96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/arginine-rich splicing factor RS2Z32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515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41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llin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9746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2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625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249.8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5979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3829.6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24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AR-binding filament-like protein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6795.1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2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aminopimelate decarboxylase 1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339.6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18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7115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328.2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8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26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000.9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918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erredoxin-1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554.3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76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ypsin proteinase inhibitor precursor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87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33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 bisphosphate carboxylase/oxygenase (chloroplast)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99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0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(P)H dehydrogenase B1, mitochondrial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941.6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60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3507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41.4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0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D-box ATP-dependent RNA helicase 5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666.2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3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erol reduct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567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5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36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071.9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6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808.4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76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W QUALITY PROTEIN: DNA replication licensing factor mcm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8486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511.4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1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72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496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30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olichyl-diphosphooligosaccharide--protein glycosyltransferase subunit STT3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125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08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A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740.4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00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ccase-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692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069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ferredoxin I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15.6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85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P450 84A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557.4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0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BC transporter G family member 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0481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5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akine reduct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558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023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interactor of constitutive active ROPs 3-like isoform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822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1.1_g00010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vB-lik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323.9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4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crose synth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913.3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12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6470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06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54406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843.7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31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ribonucleotide nucleotidyltransferase 1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7616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9.1_g0001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licing factor 3A subunit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928.0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9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rubisco activ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91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10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4848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072.4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276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J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024.3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85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orekeeper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889.6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86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I-PLC X domain-containing protein At5g6713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917.8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6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8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436.9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2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105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267.2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1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vesicle-associated membrane protein 72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320.2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29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345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49.3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8.1_g0001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3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114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001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glutamine synthase 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376.6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6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-dehydrocholesterol reduct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740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09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MG1/2-like protein-like isoform 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804.7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30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ncharacterized protein LOC101265655 isoform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515.3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18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epsilo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781.6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2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J homolog subfamily C member 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257.2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2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54375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6494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8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ridine 5'-monophosphate synth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168.9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35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line iminopeptid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44.7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72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e regulatory subunit S10B homolog B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224.0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0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id phosphatas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75.1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819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smotin-like protein precursor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399.2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5227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nucleolar protein 5-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915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40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CF1 alpha subunit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99.7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 protein At2g1382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099.3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4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istone H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85.7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03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-coumarate--CoA ligase 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44.7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35.1_g0001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histone H1/H5 domain family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517.6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7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gh mobility group B protein 1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285.0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50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S ribosomal protein S13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416.4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7.1_g0002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936.1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70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licing factor 3B subunit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3325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52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77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76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WEB family protein At5g16730, chloroplastic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171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5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cinnamyl alcohol dehydrogen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574.8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9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eatin O-glucosyltransfe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204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12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ndo-1,4-beta-glucanase precursor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259.6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7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L24 ribosomal prote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08.1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9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ctinesterase/pectinesterase inhibitor 18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78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6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glutamate--tRNA ligase, cytoplasm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528.7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2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11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326.8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99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itochondrial small heat shock protein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376.3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45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onaute1-2, partial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5052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64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795.1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58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hogenesis related protein isoform b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29.1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3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isoleucine--tRNA ligase, cytoplasm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960.7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61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072.9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1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977.2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6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58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155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60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ellin-5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371.8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98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43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197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9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 B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22.01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77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irected RNA polymerase II 15.1 kDa polypeptide, putative, expressed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966.9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64.1_g0002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6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582.6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170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dependent Clp protease proteolytic subunit-related protein 1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0904.6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563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330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158.0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9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anylgeranyl diphosphate reductase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700.4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192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7523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5336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116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beta-1 chain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17.0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99.1_g00003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inine/serine-rich-splicing factor RSP3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478.9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5.1_g0002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agnesium-protoporphyrin O-methyltransferase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760.3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46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22580-like isoform 1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104.2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6.1_g0000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ase inhibitor IIa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943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9.1_g00019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alpha chain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448.8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03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6887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892.7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579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698.5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22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90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932.0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4.1_g00007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inine--tRNA ligase, cytoplasm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866.1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11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539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676.3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166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CT complex subunit SSRP1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218.9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36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 kDa ribonucleoprotein B, chloroplastic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903.1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578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S seed storage protein CRU2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872.12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6.1_g0001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99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4522.0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38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GR5-like protein 1A, chloroplastic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798.77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32.1_g0000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18.8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875.1_g0000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ridine kinase-like protein 1, chloroplastic-like isoform 2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139.2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6.1_g00012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7A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400.55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15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inc finger CCCH domain-containing protein 19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567.2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40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erol reduct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415.7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75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ribonucleotide nucleotidyltransferase 2, mitochondrial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1130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838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thionine sulfoxide reducatas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728.64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11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EAD-box ATP-dependent RNA helicase 37-like isoform 1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204.4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03.1_g00006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inc finger CCCH domain-containing protein 14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995.43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62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7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967.98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172.1_g00001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53-like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929.66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0.1_g00018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7864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463.89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87.1_g00005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DP-mannose 3',5'-epimerase 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899.1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324ECE" w:rsidRPr="003D4D19" w:rsidTr="00C828BC">
        <w:trPr>
          <w:trHeight w:val="270"/>
          <w:jc w:val="center"/>
        </w:trPr>
        <w:tc>
          <w:tcPr>
            <w:tcW w:w="2542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541.1_g00004.1</w:t>
            </w:r>
          </w:p>
        </w:tc>
        <w:tc>
          <w:tcPr>
            <w:tcW w:w="7239" w:type="dxa"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056</w:t>
            </w:r>
          </w:p>
        </w:tc>
        <w:tc>
          <w:tcPr>
            <w:tcW w:w="684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5610.30</w:t>
            </w:r>
          </w:p>
        </w:tc>
        <w:tc>
          <w:tcPr>
            <w:tcW w:w="1159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93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58" w:type="dxa"/>
            <w:noWrap/>
            <w:hideMark/>
          </w:tcPr>
          <w:p w:rsidR="00324ECE" w:rsidRPr="003D4D19" w:rsidRDefault="00324ECE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</w:tbl>
    <w:p w:rsidR="008A23F2" w:rsidRDefault="008A23F2" w:rsidP="00F71101">
      <w:pPr>
        <w:spacing w:beforeLines="50" w:before="156" w:afterLines="50" w:after="156" w:line="360" w:lineRule="auto"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sectPr w:rsidR="008A23F2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BA5" w:rsidRDefault="00240BA5" w:rsidP="007B62C2">
      <w:r>
        <w:separator/>
      </w:r>
    </w:p>
  </w:endnote>
  <w:endnote w:type="continuationSeparator" w:id="0">
    <w:p w:rsidR="00240BA5" w:rsidRDefault="00240BA5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BA5" w:rsidRDefault="00240BA5" w:rsidP="007B62C2">
      <w:r>
        <w:separator/>
      </w:r>
    </w:p>
  </w:footnote>
  <w:footnote w:type="continuationSeparator" w:id="0">
    <w:p w:rsidR="00240BA5" w:rsidRDefault="00240BA5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407AA"/>
    <w:rsid w:val="0004260A"/>
    <w:rsid w:val="00047BA8"/>
    <w:rsid w:val="00056816"/>
    <w:rsid w:val="000B79CE"/>
    <w:rsid w:val="000C0456"/>
    <w:rsid w:val="000C5BC7"/>
    <w:rsid w:val="000D456E"/>
    <w:rsid w:val="000D77A8"/>
    <w:rsid w:val="00140B93"/>
    <w:rsid w:val="001816C5"/>
    <w:rsid w:val="0018727D"/>
    <w:rsid w:val="0019358B"/>
    <w:rsid w:val="001C1033"/>
    <w:rsid w:val="001D0FAE"/>
    <w:rsid w:val="00212391"/>
    <w:rsid w:val="002401C6"/>
    <w:rsid w:val="00240BA5"/>
    <w:rsid w:val="00247256"/>
    <w:rsid w:val="002560D6"/>
    <w:rsid w:val="00266540"/>
    <w:rsid w:val="00280B39"/>
    <w:rsid w:val="00303921"/>
    <w:rsid w:val="00313C77"/>
    <w:rsid w:val="00324ECE"/>
    <w:rsid w:val="00354EB1"/>
    <w:rsid w:val="0039185E"/>
    <w:rsid w:val="00392D3D"/>
    <w:rsid w:val="003C7915"/>
    <w:rsid w:val="003D0C10"/>
    <w:rsid w:val="003D4D19"/>
    <w:rsid w:val="003D7A9F"/>
    <w:rsid w:val="00453A32"/>
    <w:rsid w:val="004A12D4"/>
    <w:rsid w:val="004F0935"/>
    <w:rsid w:val="00540028"/>
    <w:rsid w:val="00546B07"/>
    <w:rsid w:val="00554D3E"/>
    <w:rsid w:val="0058497E"/>
    <w:rsid w:val="0061067A"/>
    <w:rsid w:val="00687A3B"/>
    <w:rsid w:val="00695909"/>
    <w:rsid w:val="006C7E38"/>
    <w:rsid w:val="006F58B4"/>
    <w:rsid w:val="00714513"/>
    <w:rsid w:val="007A193B"/>
    <w:rsid w:val="007A2EFC"/>
    <w:rsid w:val="007B62C2"/>
    <w:rsid w:val="008223C9"/>
    <w:rsid w:val="00823E09"/>
    <w:rsid w:val="00826CD4"/>
    <w:rsid w:val="00843BB3"/>
    <w:rsid w:val="00855917"/>
    <w:rsid w:val="0086465F"/>
    <w:rsid w:val="008A23F2"/>
    <w:rsid w:val="00911441"/>
    <w:rsid w:val="00935C19"/>
    <w:rsid w:val="009402DA"/>
    <w:rsid w:val="00946657"/>
    <w:rsid w:val="009709E2"/>
    <w:rsid w:val="0098456B"/>
    <w:rsid w:val="00996174"/>
    <w:rsid w:val="0099662D"/>
    <w:rsid w:val="009B0603"/>
    <w:rsid w:val="009E3BF0"/>
    <w:rsid w:val="009E60A8"/>
    <w:rsid w:val="00A34AB3"/>
    <w:rsid w:val="00A53D1E"/>
    <w:rsid w:val="00A60ADC"/>
    <w:rsid w:val="00AB54B0"/>
    <w:rsid w:val="00AD75D8"/>
    <w:rsid w:val="00AE1487"/>
    <w:rsid w:val="00B01AE2"/>
    <w:rsid w:val="00B27DD5"/>
    <w:rsid w:val="00B95BE8"/>
    <w:rsid w:val="00BB78B4"/>
    <w:rsid w:val="00BF46F8"/>
    <w:rsid w:val="00C11C57"/>
    <w:rsid w:val="00C25971"/>
    <w:rsid w:val="00C538DC"/>
    <w:rsid w:val="00C828BC"/>
    <w:rsid w:val="00C82DB9"/>
    <w:rsid w:val="00C86692"/>
    <w:rsid w:val="00CE0A65"/>
    <w:rsid w:val="00CE676B"/>
    <w:rsid w:val="00D4022C"/>
    <w:rsid w:val="00D543E2"/>
    <w:rsid w:val="00D639C3"/>
    <w:rsid w:val="00D90427"/>
    <w:rsid w:val="00DC403B"/>
    <w:rsid w:val="00DE007A"/>
    <w:rsid w:val="00E4519E"/>
    <w:rsid w:val="00E87E8D"/>
    <w:rsid w:val="00EB309A"/>
    <w:rsid w:val="00F02F84"/>
    <w:rsid w:val="00F62D0E"/>
    <w:rsid w:val="00F71101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6C7CE-0230-48AF-8FEF-F4978BFE1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445</Words>
  <Characters>25339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2</cp:revision>
  <dcterms:created xsi:type="dcterms:W3CDTF">2017-05-22T01:53:00Z</dcterms:created>
  <dcterms:modified xsi:type="dcterms:W3CDTF">2017-05-22T01:53:00Z</dcterms:modified>
</cp:coreProperties>
</file>